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BED8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557792" w14:textId="173B3D43" w:rsidR="0095672B" w:rsidRDefault="00235238" w:rsidP="0095672B">
      <w:pPr>
        <w:pStyle w:val="Titre"/>
      </w:pPr>
      <w:r>
        <w:t>Response of core microbial consortia to hydrocarbon contaminations in coastal sediment habitats</w:t>
      </w:r>
    </w:p>
    <w:p w14:paraId="7DD8CFBC" w14:textId="2ACD3FEE" w:rsidR="0095672B" w:rsidRPr="00796A7B" w:rsidRDefault="0095672B" w:rsidP="0095672B">
      <w:pPr>
        <w:pStyle w:val="AuthorList"/>
      </w:pPr>
      <w:r w:rsidRPr="00ED340B">
        <w:rPr>
          <w:bCs/>
        </w:rPr>
        <w:t>Mathilde Jeanbille</w:t>
      </w:r>
      <w:r>
        <w:rPr>
          <w:bCs/>
        </w:rPr>
        <w:t>*</w:t>
      </w:r>
      <w:r w:rsidRPr="00ED340B">
        <w:rPr>
          <w:bCs/>
        </w:rPr>
        <w:t xml:space="preserve">, Jérôme </w:t>
      </w:r>
      <w:r>
        <w:t>Gury</w:t>
      </w:r>
      <w:r w:rsidRPr="00796A7B">
        <w:t xml:space="preserve">, </w:t>
      </w:r>
      <w:r>
        <w:t xml:space="preserve">Robert </w:t>
      </w:r>
      <w:r w:rsidRPr="00796A7B">
        <w:t>Duran</w:t>
      </w:r>
      <w:r>
        <w:t>, Jacek Tronczynski</w:t>
      </w:r>
      <w:r w:rsidRPr="00796A7B">
        <w:t xml:space="preserve">, </w:t>
      </w:r>
      <w:r>
        <w:t xml:space="preserve">Jean-François </w:t>
      </w:r>
      <w:r w:rsidRPr="00796A7B">
        <w:t xml:space="preserve">Ghiglione, </w:t>
      </w:r>
      <w:r>
        <w:t xml:space="preserve">Hélène </w:t>
      </w:r>
      <w:r w:rsidRPr="00796A7B">
        <w:t xml:space="preserve">Agogué, </w:t>
      </w:r>
      <w:r>
        <w:t xml:space="preserve">Olfa ben </w:t>
      </w:r>
      <w:r w:rsidR="00A950D6">
        <w:t xml:space="preserve">Saïd </w:t>
      </w:r>
      <w:r w:rsidRPr="00796A7B">
        <w:t xml:space="preserve">and </w:t>
      </w:r>
      <w:r>
        <w:t>Jean-Christophe Auguet</w:t>
      </w:r>
    </w:p>
    <w:p w14:paraId="01A66C3E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5672B">
        <w:rPr>
          <w:rFonts w:cs="Times New Roman"/>
        </w:rPr>
        <w:t>mathilde.jeanbille@univ-pau.fr</w:t>
      </w:r>
    </w:p>
    <w:p w14:paraId="68932D42" w14:textId="77777777" w:rsidR="001217A5" w:rsidRPr="001217A5" w:rsidRDefault="001217A5" w:rsidP="001217A5"/>
    <w:p w14:paraId="713C39A8" w14:textId="77777777" w:rsidR="001B1215" w:rsidRPr="001B1215" w:rsidRDefault="001B1215" w:rsidP="001B1215">
      <w:pPr>
        <w:pStyle w:val="Titre1"/>
      </w:pPr>
      <w:r>
        <w:t>Supplementary table</w:t>
      </w:r>
    </w:p>
    <w:p w14:paraId="2E7CD0ED" w14:textId="77777777" w:rsidR="001E2AAC" w:rsidRDefault="00847F22" w:rsidP="002B4A57">
      <w:pPr>
        <w:rPr>
          <w:rFonts w:cs="Times New Roman"/>
        </w:rPr>
      </w:pPr>
      <w:r>
        <w:rPr>
          <w:rFonts w:cs="Times New Roman"/>
          <w:b/>
        </w:rPr>
        <w:t xml:space="preserve">Supplementary table </w:t>
      </w:r>
      <w:proofErr w:type="gramStart"/>
      <w:r w:rsidR="007C798F" w:rsidRPr="007C798F">
        <w:rPr>
          <w:rFonts w:cs="Times New Roman"/>
          <w:b/>
        </w:rPr>
        <w:t>1</w:t>
      </w:r>
      <w:r w:rsidR="007C798F">
        <w:rPr>
          <w:rFonts w:cs="Times New Roman"/>
          <w:b/>
        </w:rPr>
        <w:t xml:space="preserve"> </w:t>
      </w:r>
      <w:r w:rsidR="007C798F" w:rsidRPr="007C798F">
        <w:rPr>
          <w:rFonts w:cs="Times New Roman"/>
          <w:b/>
        </w:rPr>
        <w:t>:</w:t>
      </w:r>
      <w:proofErr w:type="gramEnd"/>
      <w:r w:rsidR="007C798F" w:rsidRPr="00C93491">
        <w:rPr>
          <w:rFonts w:cs="Times New Roman"/>
        </w:rPr>
        <w:t xml:space="preserve"> Geographical description, environmental parameters, PAH concentrations </w:t>
      </w:r>
      <w:r w:rsidR="007C798F">
        <w:rPr>
          <w:rFonts w:cs="Times New Roman"/>
        </w:rPr>
        <w:t xml:space="preserve">(ppb) </w:t>
      </w:r>
      <w:r w:rsidR="007C798F" w:rsidRPr="00C93491">
        <w:rPr>
          <w:rFonts w:cs="Times New Roman"/>
        </w:rPr>
        <w:t>and ratios</w:t>
      </w:r>
      <w:r w:rsidR="007C798F">
        <w:rPr>
          <w:rFonts w:cs="Times New Roman"/>
        </w:rPr>
        <w:t>. ND = Not Determined.</w:t>
      </w:r>
    </w:p>
    <w:tbl>
      <w:tblPr>
        <w:tblW w:w="9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340"/>
        <w:gridCol w:w="1200"/>
        <w:gridCol w:w="1200"/>
        <w:gridCol w:w="1200"/>
        <w:gridCol w:w="720"/>
        <w:gridCol w:w="720"/>
        <w:gridCol w:w="720"/>
        <w:gridCol w:w="720"/>
        <w:gridCol w:w="720"/>
      </w:tblGrid>
      <w:tr w:rsidR="00412C31" w:rsidRPr="00412C31" w14:paraId="0310FBB9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A1C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B02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E8DD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37A9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0BEA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85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551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82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4A3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9E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412C31" w:rsidRPr="00412C31" w14:paraId="7BA649EC" w14:textId="77777777" w:rsidTr="00412C31">
        <w:trPr>
          <w:trHeight w:val="34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97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93427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eographic are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692F2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ongitud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431BA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atitud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8799F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onth and year of sampl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D2ABEE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Water column depth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EB38E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Water column salinity (g/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9F3CA2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Water column temperature (°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9FA70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ranulometry (%&gt;63µ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FD724A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% TOC</w:t>
            </w:r>
          </w:p>
        </w:tc>
      </w:tr>
      <w:tr w:rsidR="00412C31" w:rsidRPr="00412C31" w14:paraId="0A924D28" w14:textId="77777777" w:rsidTr="00412C31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D8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1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35EC3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Vermilion Coa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30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3505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05B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49088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A20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271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9E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78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8EA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7B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1</w:t>
            </w:r>
          </w:p>
        </w:tc>
      </w:tr>
      <w:tr w:rsidR="00412C31" w:rsidRPr="00412C31" w14:paraId="7C14E9D4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5CC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2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92AC6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BB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35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FE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490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E5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A4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1F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CEB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F05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197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7</w:t>
            </w:r>
          </w:p>
        </w:tc>
      </w:tr>
      <w:tr w:rsidR="00412C31" w:rsidRPr="00412C31" w14:paraId="0CB413DF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70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3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2420D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5E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35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52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490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AF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A8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1B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84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27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ED2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5</w:t>
            </w:r>
          </w:p>
        </w:tc>
      </w:tr>
      <w:tr w:rsidR="00412C31" w:rsidRPr="00412C31" w14:paraId="7F8D0EB9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5C9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4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9DD9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CB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35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FFA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490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25E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2-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EBA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210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48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A7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869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7</w:t>
            </w:r>
          </w:p>
        </w:tc>
      </w:tr>
      <w:tr w:rsidR="00412C31" w:rsidRPr="00412C31" w14:paraId="19EA3C9D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94E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5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3C6F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59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49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E4D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491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B49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FBD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C0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339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47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DF1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5</w:t>
            </w:r>
          </w:p>
        </w:tc>
      </w:tr>
      <w:tr w:rsidR="00412C31" w:rsidRPr="00412C31" w14:paraId="036514E6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22E9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1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C103F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54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2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710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521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D7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DD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59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250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9A3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2D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.0</w:t>
            </w:r>
          </w:p>
        </w:tc>
      </w:tr>
      <w:tr w:rsidR="00412C31" w:rsidRPr="00412C31" w14:paraId="3143CA13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7087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2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CD4FE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E7F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2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EAD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521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FF9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D98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634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035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02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F4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0</w:t>
            </w:r>
          </w:p>
        </w:tc>
      </w:tr>
      <w:tr w:rsidR="00412C31" w:rsidRPr="00412C31" w14:paraId="3B275E01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F3D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3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B93D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57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2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291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521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CE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2-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AEC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27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A60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7FF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90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9</w:t>
            </w:r>
          </w:p>
        </w:tc>
      </w:tr>
      <w:tr w:rsidR="00412C31" w:rsidRPr="00412C31" w14:paraId="7A012B83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22C1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4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83084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8B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25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14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53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3A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9A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57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83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7E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AE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3</w:t>
            </w:r>
          </w:p>
        </w:tc>
      </w:tr>
      <w:tr w:rsidR="00412C31" w:rsidRPr="00412C31" w14:paraId="1D570EBB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3182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5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B17E1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FC97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25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981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5305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925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8B6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6F7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170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1A0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486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1</w:t>
            </w:r>
          </w:p>
        </w:tc>
      </w:tr>
      <w:tr w:rsidR="00412C31" w:rsidRPr="00412C31" w14:paraId="493483AE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CCB7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6457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zer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74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926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95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186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92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C9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3F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6C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CB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1D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1</w:t>
            </w:r>
          </w:p>
        </w:tc>
      </w:tr>
      <w:tr w:rsidR="00412C31" w:rsidRPr="00412C31" w14:paraId="7724B927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92D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D53ED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793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838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10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141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65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74A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291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D4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7B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D35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1</w:t>
            </w:r>
          </w:p>
        </w:tc>
      </w:tr>
      <w:tr w:rsidR="00412C31" w:rsidRPr="00412C31" w14:paraId="1CEACEB3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E9C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3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780CF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72B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785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D24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187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570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2BF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7C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55D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03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8E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1</w:t>
            </w:r>
          </w:p>
        </w:tc>
      </w:tr>
      <w:tr w:rsidR="00412C31" w:rsidRPr="00412C31" w14:paraId="7D5698B1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6A83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lastRenderedPageBreak/>
              <w:t>BI4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B1A5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EC4C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8739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47E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2668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76E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842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151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268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65E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217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5</w:t>
            </w:r>
          </w:p>
        </w:tc>
      </w:tr>
      <w:tr w:rsidR="00412C31" w:rsidRPr="00412C31" w14:paraId="52AD1A7B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7CC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E33B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ebann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085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916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E8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.544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3E1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E0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BB4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9E1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7F3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1C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  <w:tr w:rsidR="00412C31" w:rsidRPr="00412C31" w14:paraId="070312FB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CB2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CD49A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ECE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916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A61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.544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E5C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9F5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E3C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6B2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2AD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1E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  <w:tr w:rsidR="00412C31" w:rsidRPr="00412C31" w14:paraId="260F828F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D0EC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3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AA7E1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3AC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263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CE8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.082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73B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859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81EA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745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0ED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054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</w:t>
            </w:r>
          </w:p>
        </w:tc>
      </w:tr>
      <w:tr w:rsidR="00412C31" w:rsidRPr="00412C31" w14:paraId="4D57C7D6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74E7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A4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ulf of L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14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909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B1A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083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72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2-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811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BA6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A4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4F1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C6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  <w:tr w:rsidR="00412C31" w:rsidRPr="00412C31" w14:paraId="041CECD1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285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4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9C6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1A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909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DF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083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93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0B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AF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F76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59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A3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0</w:t>
            </w:r>
          </w:p>
        </w:tc>
      </w:tr>
      <w:tr w:rsidR="00412C31" w:rsidRPr="00412C31" w14:paraId="1E9BCEC7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B29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5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037B3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B6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38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727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242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11B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5-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5F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C9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EF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27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D3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2</w:t>
            </w:r>
          </w:p>
        </w:tc>
      </w:tr>
      <w:tr w:rsidR="00412C31" w:rsidRPr="00412C31" w14:paraId="7469A73B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6309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6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39B2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AF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571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521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452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185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4-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F04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DD7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051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5B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5F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6</w:t>
            </w:r>
          </w:p>
        </w:tc>
      </w:tr>
      <w:tr w:rsidR="00412C31" w:rsidRPr="00412C31" w14:paraId="322AC65D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75C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1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F0F35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308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402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A7C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404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278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8-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D5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28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A2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34E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6B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4</w:t>
            </w:r>
          </w:p>
        </w:tc>
      </w:tr>
      <w:tr w:rsidR="00412C31" w:rsidRPr="00412C31" w14:paraId="2F84C574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9AA1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D8D9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5D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402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934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404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048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8-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4F5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7B2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42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62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320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</w:t>
            </w:r>
          </w:p>
        </w:tc>
      </w:tr>
      <w:tr w:rsidR="00412C31" w:rsidRPr="00412C31" w14:paraId="4D4FFF11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29A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3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212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2B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571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3B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.452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BD5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5-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74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21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65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0C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551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7</w:t>
            </w:r>
          </w:p>
        </w:tc>
      </w:tr>
      <w:tr w:rsidR="00412C31" w:rsidRPr="00412C31" w14:paraId="09ED638C" w14:textId="77777777" w:rsidTr="00412C31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1E99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78AE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Corsi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58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7549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31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1.9200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913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3-20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2C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62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09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55B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3B8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  <w:tr w:rsidR="00412C31" w:rsidRPr="00412C31" w14:paraId="7796C0A7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4BC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2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CA6F2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C6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754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E46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1.92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FCB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B6C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BB2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5E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16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szCs w:val="24"/>
                <w:lang w:val="fr-FR" w:eastAsia="fr-FR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5B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2</w:t>
            </w:r>
          </w:p>
        </w:tc>
      </w:tr>
      <w:tr w:rsidR="00412C31" w:rsidRPr="00412C31" w14:paraId="44D75BC5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C944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7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B26A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16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670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A63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277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9A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3-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5A0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C33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F4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254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F98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  <w:tr w:rsidR="00412C31" w:rsidRPr="00412C31" w14:paraId="5D4504F8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7E3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8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EE22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B7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670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E6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277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C7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B0B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70C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E5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57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84B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1</w:t>
            </w:r>
          </w:p>
        </w:tc>
      </w:tr>
      <w:tr w:rsidR="00412C31" w:rsidRPr="00412C31" w14:paraId="360AAD55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898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9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55F1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ED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299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AE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731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59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3-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CC2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BCC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22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39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C31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  <w:tr w:rsidR="00412C31" w:rsidRPr="00412C31" w14:paraId="37D69784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7244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0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4731F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2CA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299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D11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.731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7267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652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F67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16E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CC4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49A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</w:t>
            </w:r>
          </w:p>
        </w:tc>
      </w:tr>
      <w:tr w:rsidR="00412C31" w:rsidRPr="00412C31" w14:paraId="0165CEAE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6DB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1836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y of Bisc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33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3.074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4AC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.496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44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6-1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08E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8C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D4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BB2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EEF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</w:t>
            </w:r>
          </w:p>
        </w:tc>
      </w:tr>
      <w:tr w:rsidR="00412C31" w:rsidRPr="00412C31" w14:paraId="0A8E4ACF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561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34E9C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9D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3.428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EC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.666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A7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6-1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841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1EC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AF9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74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6F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</w:t>
            </w:r>
          </w:p>
        </w:tc>
      </w:tr>
      <w:tr w:rsidR="00412C31" w:rsidRPr="00412C31" w14:paraId="2C5A0666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9655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3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BF806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BA0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3.365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3D3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.703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7C9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6-1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2C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908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918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109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EC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</w:t>
            </w:r>
          </w:p>
        </w:tc>
      </w:tr>
      <w:tr w:rsidR="00412C31" w:rsidRPr="00412C31" w14:paraId="26C3F87C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C71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4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F762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58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2.791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30B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.454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D0F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6-1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8B6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9D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F9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932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DA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</w:t>
            </w:r>
          </w:p>
        </w:tc>
      </w:tr>
      <w:tr w:rsidR="00412C31" w:rsidRPr="00412C31" w14:paraId="2B33FA80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72A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5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B670E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D9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2.791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9F4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.454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9D8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6-1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83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E5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41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C2B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AE5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</w:t>
            </w:r>
          </w:p>
        </w:tc>
      </w:tr>
      <w:tr w:rsidR="00412C31" w:rsidRPr="00412C31" w14:paraId="7488F8AD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1A7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6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09C4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3AD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2.015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1FC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.010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F9E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AA6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F8D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47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C98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F21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6</w:t>
            </w:r>
          </w:p>
        </w:tc>
      </w:tr>
      <w:tr w:rsidR="00412C31" w:rsidRPr="00412C31" w14:paraId="4D456B9E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F803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7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F6BF8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03F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2.015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637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.0106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974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8-1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8BB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BE8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D20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65C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4EF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9</w:t>
            </w:r>
          </w:p>
        </w:tc>
      </w:tr>
      <w:tr w:rsidR="00412C31" w:rsidRPr="00412C31" w14:paraId="715E5C6F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58F9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A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83AB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English chann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53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.276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4EC6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9.505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D31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6-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753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03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16E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66B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C55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</w:t>
            </w:r>
          </w:p>
        </w:tc>
      </w:tr>
      <w:tr w:rsidR="00412C31" w:rsidRPr="00412C31" w14:paraId="69657FAB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0E60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A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D630D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ABF5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.638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C5B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9.672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D6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6-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D8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E60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DC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B0A7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E17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</w:t>
            </w:r>
          </w:p>
        </w:tc>
      </w:tr>
      <w:tr w:rsidR="00412C31" w:rsidRPr="00412C31" w14:paraId="3B44069F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FB83B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A3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BABF7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F86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.776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45F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8.949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7BA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7-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AF2C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031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C74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9A0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028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7</w:t>
            </w:r>
          </w:p>
        </w:tc>
      </w:tr>
      <w:tr w:rsidR="00412C31" w:rsidRPr="00412C31" w14:paraId="2768B41B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BAD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R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E547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a Rochel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14A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.166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5CF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6.145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64DE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-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7D5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C45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43D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6D51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784A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  <w:tr w:rsidR="00412C31" w:rsidRPr="00412C31" w14:paraId="0037567A" w14:textId="77777777" w:rsidTr="00412C3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4825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R2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6B98F" w14:textId="77777777" w:rsidR="00412C31" w:rsidRPr="00412C31" w:rsidRDefault="00412C31" w:rsidP="00412C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A88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.162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D79B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6.122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1992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-2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BBB9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7F3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9CF3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CC74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3E20" w14:textId="77777777" w:rsidR="00412C31" w:rsidRPr="00412C31" w:rsidRDefault="00412C31" w:rsidP="00412C3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12C3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D</w:t>
            </w:r>
          </w:p>
        </w:tc>
      </w:tr>
    </w:tbl>
    <w:p w14:paraId="18118974" w14:textId="77777777" w:rsidR="00412C31" w:rsidRDefault="00412C31" w:rsidP="002B4A57">
      <w:pPr>
        <w:rPr>
          <w:rFonts w:cs="Times New Roman"/>
        </w:rPr>
      </w:pPr>
    </w:p>
    <w:p w14:paraId="796E202E" w14:textId="77777777" w:rsidR="001B1215" w:rsidRDefault="001B1215">
      <w:pPr>
        <w:spacing w:before="0" w:after="200" w:line="276" w:lineRule="auto"/>
      </w:pPr>
      <w:r>
        <w:br w:type="page"/>
      </w:r>
    </w:p>
    <w:p w14:paraId="10D56E83" w14:textId="77777777" w:rsidR="001B1215" w:rsidRDefault="00847F22" w:rsidP="002B4A57">
      <w:r>
        <w:rPr>
          <w:rFonts w:cs="Times New Roman"/>
          <w:b/>
        </w:rPr>
        <w:lastRenderedPageBreak/>
        <w:t xml:space="preserve">Supplementary table </w:t>
      </w:r>
      <w:r w:rsidRPr="007C798F">
        <w:rPr>
          <w:rFonts w:cs="Times New Roman"/>
          <w:b/>
        </w:rPr>
        <w:t>1</w:t>
      </w:r>
      <w:r>
        <w:rPr>
          <w:rFonts w:cs="Times New Roman"/>
          <w:b/>
        </w:rPr>
        <w:t xml:space="preserve"> </w:t>
      </w:r>
      <w:r w:rsidR="00C937EB">
        <w:t>(continued)</w:t>
      </w:r>
    </w:p>
    <w:tbl>
      <w:tblPr>
        <w:tblW w:w="90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20"/>
        <w:gridCol w:w="720"/>
        <w:gridCol w:w="686"/>
        <w:gridCol w:w="686"/>
        <w:gridCol w:w="525"/>
        <w:gridCol w:w="686"/>
        <w:gridCol w:w="686"/>
        <w:gridCol w:w="686"/>
        <w:gridCol w:w="686"/>
        <w:gridCol w:w="525"/>
        <w:gridCol w:w="525"/>
        <w:gridCol w:w="686"/>
        <w:gridCol w:w="525"/>
      </w:tblGrid>
      <w:tr w:rsidR="000D310F" w:rsidRPr="000D310F" w14:paraId="49D2E9E9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65E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BA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F15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690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8E3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ulk PAHs concentrations (ppb)</w:t>
            </w:r>
          </w:p>
        </w:tc>
      </w:tr>
      <w:tr w:rsidR="000D310F" w:rsidRPr="000D310F" w14:paraId="78AB8785" w14:textId="77777777" w:rsidTr="000D310F">
        <w:trPr>
          <w:trHeight w:val="28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7B3E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D8CD1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henanthrene/Anthrace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3FF35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Fluoranthene/Pyr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666B1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Fluoranth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426B36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yre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BBC9DA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Anthrac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F7F9F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enz[</w:t>
            </w:r>
            <w:r w:rsidRPr="000D310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fr-FR" w:eastAsia="fr-FR"/>
              </w:rPr>
              <w:t>a</w:t>
            </w: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]anthrac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3D2F5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enzo[</w:t>
            </w:r>
            <w:r w:rsidRPr="000D310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fr-FR" w:eastAsia="fr-FR"/>
              </w:rPr>
              <w:t>a</w:t>
            </w: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]pyr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F4E797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proofErr w:type="gramStart"/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enzo[</w:t>
            </w:r>
            <w:proofErr w:type="gramEnd"/>
            <w:r w:rsidRPr="000D310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fr-FR" w:eastAsia="fr-FR"/>
              </w:rPr>
              <w:t>ghi</w:t>
            </w: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]peryl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97C2E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Chryse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91CA92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proofErr w:type="gramStart"/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ibenz[</w:t>
            </w:r>
            <w:proofErr w:type="gramEnd"/>
            <w:r w:rsidRPr="000D310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fr-FR" w:eastAsia="fr-FR"/>
              </w:rPr>
              <w:t>a,h</w:t>
            </w: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]anthrace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920E7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Fluor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D41C82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proofErr w:type="gramStart"/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Indeno[</w:t>
            </w:r>
            <w:proofErr w:type="gramEnd"/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1,2,3-</w:t>
            </w:r>
            <w:r w:rsidRPr="000D310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fr-FR" w:eastAsia="fr-FR"/>
              </w:rPr>
              <w:t>cd</w:t>
            </w: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]Pyre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A7EFE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henanthrene</w:t>
            </w:r>
          </w:p>
        </w:tc>
      </w:tr>
      <w:tr w:rsidR="000D310F" w:rsidRPr="000D310F" w14:paraId="43387EBB" w14:textId="77777777" w:rsidTr="000D310F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D43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E9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35B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173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7E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3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9D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40D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6A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836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7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45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FE5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98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BB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A1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2</w:t>
            </w:r>
          </w:p>
        </w:tc>
      </w:tr>
      <w:tr w:rsidR="000D310F" w:rsidRPr="000D310F" w14:paraId="7A5FE51D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C5D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633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9B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A5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57D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51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D2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CA2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109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E7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9D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B2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6B3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F87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7</w:t>
            </w:r>
          </w:p>
        </w:tc>
      </w:tr>
      <w:tr w:rsidR="000D310F" w:rsidRPr="000D310F" w14:paraId="2D0B5F93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B5A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23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B02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73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965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EE5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0F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DBD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00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587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3BA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EC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413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EA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8</w:t>
            </w:r>
          </w:p>
        </w:tc>
      </w:tr>
      <w:tr w:rsidR="000D310F" w:rsidRPr="000D310F" w14:paraId="5A56B6DA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43E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03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78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0C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75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A6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324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89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F4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0D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27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1A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31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6C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53</w:t>
            </w:r>
          </w:p>
        </w:tc>
      </w:tr>
      <w:tr w:rsidR="000D310F" w:rsidRPr="000D310F" w14:paraId="398249E5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9E64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0F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70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2C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CD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63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74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0F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8CB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270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D5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85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3F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1F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</w:tr>
      <w:tr w:rsidR="000D310F" w:rsidRPr="000D310F" w14:paraId="33EE9C6B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5E0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A7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EA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B9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DC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ED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190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63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03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BE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3A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2F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F9C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274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2</w:t>
            </w:r>
          </w:p>
        </w:tc>
      </w:tr>
      <w:tr w:rsidR="000D310F" w:rsidRPr="000D310F" w14:paraId="40C49E36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959A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1E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5B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07C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13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C6E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E63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315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8A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F92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24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63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44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94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9</w:t>
            </w:r>
          </w:p>
        </w:tc>
      </w:tr>
      <w:tr w:rsidR="000D310F" w:rsidRPr="000D310F" w14:paraId="1306A27A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6325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0F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1FA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89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E5A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79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AF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C6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86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DB2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22B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98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913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9D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4</w:t>
            </w:r>
          </w:p>
        </w:tc>
      </w:tr>
      <w:tr w:rsidR="000D310F" w:rsidRPr="000D310F" w14:paraId="48D26537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DA39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D2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6D9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500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D3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79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14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3D0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4C7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D0F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C4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25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11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D73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</w:tr>
      <w:tr w:rsidR="000D310F" w:rsidRPr="000D310F" w14:paraId="3D5CBC6E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D6D5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V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79C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9D5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CD9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122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F71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616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990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BD2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FEB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F2D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468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1DA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9E9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</w:p>
        </w:tc>
      </w:tr>
      <w:tr w:rsidR="000D310F" w:rsidRPr="000D310F" w14:paraId="6CC6BCA5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D02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0F6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76D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FA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A7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91C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5B8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3AE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DF3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F7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810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EE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103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E8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</w:tr>
      <w:tr w:rsidR="000D310F" w:rsidRPr="000D310F" w14:paraId="5E48E044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F357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0B9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DE5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F9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CC0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B8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EB7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3C7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04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51B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045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6A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61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778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8</w:t>
            </w:r>
          </w:p>
        </w:tc>
      </w:tr>
      <w:tr w:rsidR="000D310F" w:rsidRPr="000D310F" w14:paraId="07D332C2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9B7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F25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58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CA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0A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4C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A03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F8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D8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DFB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86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80A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143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36C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1</w:t>
            </w:r>
          </w:p>
        </w:tc>
      </w:tr>
      <w:tr w:rsidR="000D310F" w:rsidRPr="000D310F" w14:paraId="0793C849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F473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4AD8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2E8E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578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DB0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F85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A03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5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19D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6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78B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F67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8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119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FDB8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4FE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4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BDD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</w:tr>
      <w:tr w:rsidR="000D310F" w:rsidRPr="000D310F" w14:paraId="0BE42F1F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091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F6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66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BF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46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855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6D9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4EC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94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44D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C31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B7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EA0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41B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</w:t>
            </w:r>
          </w:p>
        </w:tc>
      </w:tr>
      <w:tr w:rsidR="000D310F" w:rsidRPr="000D310F" w14:paraId="40496543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97D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C73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48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83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1E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A7D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78F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D1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08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91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71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54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F7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033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</w:t>
            </w:r>
          </w:p>
        </w:tc>
      </w:tr>
      <w:tr w:rsidR="000D310F" w:rsidRPr="000D310F" w14:paraId="52608791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9BD9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ABD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744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F78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C7B1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1B4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C77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BA5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4A5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4927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164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723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519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205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</w:tr>
      <w:tr w:rsidR="000D310F" w:rsidRPr="000D310F" w14:paraId="4C11484E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71F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6B1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BC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27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C2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4CB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93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3F0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81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9D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A5A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41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2D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DB5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45</w:t>
            </w:r>
          </w:p>
        </w:tc>
      </w:tr>
      <w:tr w:rsidR="000D310F" w:rsidRPr="000D310F" w14:paraId="6456292E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3AC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76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F10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28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3D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2EC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1B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08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BEA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06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A6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753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069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7E6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1</w:t>
            </w:r>
          </w:p>
        </w:tc>
      </w:tr>
      <w:tr w:rsidR="000D310F" w:rsidRPr="000D310F" w14:paraId="47497502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BBFA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FB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E7F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B77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21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E0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35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4FE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A3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B8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8EA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B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931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D95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93</w:t>
            </w:r>
          </w:p>
        </w:tc>
      </w:tr>
      <w:tr w:rsidR="000D310F" w:rsidRPr="000D310F" w14:paraId="19B68E00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37A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42C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F5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99A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36B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205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8DF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21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387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3E1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04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FC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63C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33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1</w:t>
            </w:r>
          </w:p>
        </w:tc>
      </w:tr>
      <w:tr w:rsidR="000D310F" w:rsidRPr="000D310F" w14:paraId="01C2E904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A61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D7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65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D6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9B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5D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70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57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AFB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AF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7F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AFC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26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A7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</w:t>
            </w:r>
          </w:p>
        </w:tc>
      </w:tr>
      <w:tr w:rsidR="000D310F" w:rsidRPr="000D310F" w14:paraId="1A9609ED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EA96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55D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47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A9A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1E4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47C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FA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1B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25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EB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F0C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99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104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08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</w:t>
            </w:r>
          </w:p>
        </w:tc>
      </w:tr>
      <w:tr w:rsidR="000D310F" w:rsidRPr="000D310F" w14:paraId="2A86BE0C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800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F5B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74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CB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10E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A49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2EE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CB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D9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C4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ACD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694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DD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56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</w:t>
            </w:r>
          </w:p>
        </w:tc>
      </w:tr>
      <w:tr w:rsidR="000D310F" w:rsidRPr="000D310F" w14:paraId="28AAB213" w14:textId="77777777" w:rsidTr="000D310F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5B9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8F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0B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3C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0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6A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05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6C4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294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3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CD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0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8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6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39E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55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8DC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8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29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2F3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95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D2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31</w:t>
            </w:r>
          </w:p>
        </w:tc>
      </w:tr>
      <w:tr w:rsidR="000D310F" w:rsidRPr="000D310F" w14:paraId="66DDB134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524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AF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94A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99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D9A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8E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8C6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BB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5B8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1A4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775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15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50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8F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8</w:t>
            </w:r>
          </w:p>
        </w:tc>
      </w:tr>
      <w:tr w:rsidR="000D310F" w:rsidRPr="000D310F" w14:paraId="1BDE137A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158B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6C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F6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D2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07B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07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3D3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1E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F69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79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656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13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E4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777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</w:tr>
      <w:tr w:rsidR="000D310F" w:rsidRPr="000D310F" w14:paraId="490AD698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89A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82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93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49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BA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9A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B1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CC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DE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A0A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214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2E2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B4A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21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</w:tr>
      <w:tr w:rsidR="000D310F" w:rsidRPr="000D310F" w14:paraId="3F28FC63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5312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A8D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42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AE7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57E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8D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7F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6F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953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AF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E4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A7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AD6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F3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</w:tr>
      <w:tr w:rsidR="000D310F" w:rsidRPr="000D310F" w14:paraId="2779B988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391C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A42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B38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0F6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9A7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9BF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8A0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447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9B7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D3B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B34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9EC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3F6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0A5E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</w:tr>
      <w:tr w:rsidR="000D310F" w:rsidRPr="000D310F" w14:paraId="6779F483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0BD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ED5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1F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AD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5B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9B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CE6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00A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3A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8D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9C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78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3A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64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7</w:t>
            </w:r>
          </w:p>
        </w:tc>
      </w:tr>
      <w:tr w:rsidR="000D310F" w:rsidRPr="000D310F" w14:paraId="23B7E5A9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3CCD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5DF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56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983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022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92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68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7D5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193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81A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339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42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0F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8DC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21</w:t>
            </w:r>
          </w:p>
        </w:tc>
      </w:tr>
      <w:tr w:rsidR="000D310F" w:rsidRPr="000D310F" w14:paraId="307F91C5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11F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lastRenderedPageBreak/>
              <w:t>G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EC1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31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F4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82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65C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0AF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6F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8E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73A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CD8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7C6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26E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CC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8</w:t>
            </w:r>
          </w:p>
        </w:tc>
      </w:tr>
      <w:tr w:rsidR="000D310F" w:rsidRPr="000D310F" w14:paraId="01546426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0D3B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620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F5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2BD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88A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14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01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B81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19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CB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ECA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4B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A7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47C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</w:tr>
      <w:tr w:rsidR="000D310F" w:rsidRPr="000D310F" w14:paraId="316C9729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FA7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5D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29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76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8B1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AC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09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C0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70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9F2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279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4F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9C6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32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</w:t>
            </w:r>
          </w:p>
        </w:tc>
      </w:tr>
      <w:tr w:rsidR="000D310F" w:rsidRPr="000D310F" w14:paraId="55F0A34A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5A7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5A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2C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65E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3E4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D3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21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07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1C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E15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25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12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CB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012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</w:t>
            </w:r>
          </w:p>
        </w:tc>
      </w:tr>
      <w:tr w:rsidR="000D310F" w:rsidRPr="000D310F" w14:paraId="3DD87D52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3177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651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D17E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449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89B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9911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CD6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56A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695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D1B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B3B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5EB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F67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C2E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8</w:t>
            </w:r>
          </w:p>
        </w:tc>
      </w:tr>
      <w:tr w:rsidR="000D310F" w:rsidRPr="000D310F" w14:paraId="7CE129B8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A1F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E1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94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0A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90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D42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DD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8D9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559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DD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EB6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43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EF2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8BD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72</w:t>
            </w:r>
          </w:p>
        </w:tc>
      </w:tr>
      <w:tr w:rsidR="000D310F" w:rsidRPr="000D310F" w14:paraId="6D9D856E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DE3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C0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DA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D8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37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225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01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FE5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58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42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5C8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712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8AE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BB4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3</w:t>
            </w:r>
          </w:p>
        </w:tc>
      </w:tr>
      <w:tr w:rsidR="000D310F" w:rsidRPr="000D310F" w14:paraId="46E71EE9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C9B7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MA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5BF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7DC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6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0DF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513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8E8F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ED2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A58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9E1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9A1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1D4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34D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B0B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0E14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</w:p>
        </w:tc>
      </w:tr>
      <w:tr w:rsidR="000D310F" w:rsidRPr="000D310F" w14:paraId="1A3707A0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9E0C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E30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A6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6E5C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AAD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7767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4A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62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3E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DC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9F3A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AE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2345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18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98</w:t>
            </w:r>
          </w:p>
        </w:tc>
      </w:tr>
      <w:tr w:rsidR="000D310F" w:rsidRPr="000D310F" w14:paraId="125A87B2" w14:textId="77777777" w:rsidTr="000D310F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3CB9" w14:textId="77777777" w:rsidR="000D310F" w:rsidRPr="000D310F" w:rsidRDefault="000D310F" w:rsidP="000D31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R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5681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6FC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E1C2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BFB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D39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B786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52B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0C4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D889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F58E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371B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DD93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3748" w14:textId="77777777" w:rsidR="000D310F" w:rsidRPr="000D310F" w:rsidRDefault="000D310F" w:rsidP="000D310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0D310F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1</w:t>
            </w:r>
          </w:p>
        </w:tc>
      </w:tr>
    </w:tbl>
    <w:p w14:paraId="65FD3BBE" w14:textId="77777777" w:rsidR="00412C31" w:rsidRDefault="00412C31" w:rsidP="002B4A57"/>
    <w:p w14:paraId="6A505C0A" w14:textId="77777777" w:rsidR="00C937EB" w:rsidRDefault="00C937EB">
      <w:pPr>
        <w:spacing w:before="0" w:after="200" w:line="276" w:lineRule="auto"/>
      </w:pPr>
      <w:r>
        <w:br w:type="page"/>
      </w:r>
    </w:p>
    <w:p w14:paraId="6072B4E1" w14:textId="6F67920E" w:rsidR="0040325B" w:rsidRDefault="0040325B" w:rsidP="001E2AAC">
      <w:pPr>
        <w:jc w:val="both"/>
        <w:rPr>
          <w:rFonts w:cs="Times New Roman"/>
          <w:b/>
        </w:rPr>
      </w:pPr>
      <w:r>
        <w:rPr>
          <w:rFonts w:cs="Times New Roman"/>
          <w:b/>
        </w:rPr>
        <w:lastRenderedPageBreak/>
        <w:t>Supplementary table 2</w:t>
      </w:r>
      <w:r w:rsidRPr="001217A5">
        <w:rPr>
          <w:rFonts w:cs="Times New Roman"/>
          <w:b/>
        </w:rPr>
        <w:t>:</w:t>
      </w:r>
      <w:r>
        <w:rPr>
          <w:rFonts w:cs="Times New Roman"/>
          <w:b/>
        </w:rPr>
        <w:t xml:space="preserve"> </w:t>
      </w:r>
      <w:r w:rsidR="007D778E" w:rsidRPr="007D778E">
        <w:rPr>
          <w:rFonts w:cs="Times New Roman"/>
        </w:rPr>
        <w:t>Pyrosequencing dataset description</w:t>
      </w:r>
      <w:r w:rsidR="007D778E">
        <w:rPr>
          <w:rFonts w:cs="Times New Roman"/>
          <w:b/>
        </w:rPr>
        <w:t>.</w:t>
      </w:r>
    </w:p>
    <w:tbl>
      <w:tblPr>
        <w:tblW w:w="7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980"/>
        <w:gridCol w:w="1020"/>
        <w:gridCol w:w="1020"/>
        <w:gridCol w:w="1040"/>
      </w:tblGrid>
      <w:tr w:rsidR="007D778E" w:rsidRPr="007D778E" w14:paraId="3F28F691" w14:textId="77777777" w:rsidTr="007D778E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4E1D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6F80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477C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ct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2C8D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Archa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227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Eukarya</w:t>
            </w:r>
          </w:p>
        </w:tc>
      </w:tr>
      <w:tr w:rsidR="007D778E" w:rsidRPr="007D778E" w14:paraId="5E5478D7" w14:textId="77777777" w:rsidTr="007D778E">
        <w:trPr>
          <w:trHeight w:val="300"/>
        </w:trPr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F105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raw read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635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mean nb. / sampl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24B3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22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D434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822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508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139</w:t>
            </w:r>
          </w:p>
        </w:tc>
      </w:tr>
      <w:tr w:rsidR="007D778E" w:rsidRPr="007D778E" w14:paraId="49DDA4E1" w14:textId="77777777" w:rsidTr="007D778E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AE23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7359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CFC2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39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8AE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2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7EF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0044</w:t>
            </w:r>
          </w:p>
        </w:tc>
      </w:tr>
      <w:tr w:rsidR="007D778E" w:rsidRPr="007D778E" w14:paraId="2D3DC340" w14:textId="77777777" w:rsidTr="007D778E">
        <w:trPr>
          <w:trHeight w:val="300"/>
        </w:trPr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966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quality-checked read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9D7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mean nb. / sampl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A80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33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1D5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30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058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64</w:t>
            </w:r>
          </w:p>
        </w:tc>
      </w:tr>
      <w:tr w:rsidR="007D778E" w:rsidRPr="007D778E" w14:paraId="4E93F0EC" w14:textId="77777777" w:rsidTr="007D778E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3B94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61A0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0E30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2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4A30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4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BDB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2468</w:t>
            </w:r>
          </w:p>
        </w:tc>
      </w:tr>
      <w:tr w:rsidR="007D778E" w:rsidRPr="007D778E" w14:paraId="582C9790" w14:textId="77777777" w:rsidTr="007D778E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68B3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223" w14:textId="77777777" w:rsidR="007D778E" w:rsidRPr="007D778E" w:rsidRDefault="007D778E" w:rsidP="007D778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mean length (p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9AA6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CC84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A152" w14:textId="77777777" w:rsidR="007D778E" w:rsidRPr="007D778E" w:rsidRDefault="007D778E" w:rsidP="007D778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7D778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8</w:t>
            </w:r>
          </w:p>
        </w:tc>
      </w:tr>
    </w:tbl>
    <w:p w14:paraId="1FB9D2DF" w14:textId="77777777" w:rsidR="0040325B" w:rsidRDefault="0040325B" w:rsidP="001E2AAC">
      <w:pPr>
        <w:jc w:val="both"/>
        <w:rPr>
          <w:rFonts w:cs="Times New Roman"/>
          <w:b/>
        </w:rPr>
      </w:pPr>
    </w:p>
    <w:p w14:paraId="435BEB36" w14:textId="385B4358" w:rsidR="008E790B" w:rsidRDefault="008E790B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51F29EE4" w14:textId="751F51C8" w:rsidR="001E2AAC" w:rsidRDefault="00FC3679" w:rsidP="001E2AAC">
      <w:pPr>
        <w:jc w:val="both"/>
        <w:rPr>
          <w:rFonts w:cs="Times New Roman"/>
        </w:rPr>
      </w:pPr>
      <w:proofErr w:type="gramStart"/>
      <w:r>
        <w:rPr>
          <w:rFonts w:cs="Times New Roman"/>
          <w:b/>
        </w:rPr>
        <w:lastRenderedPageBreak/>
        <w:t xml:space="preserve">Supplementary table </w:t>
      </w:r>
      <w:r w:rsidR="0040325B">
        <w:rPr>
          <w:rFonts w:cs="Times New Roman"/>
          <w:b/>
        </w:rPr>
        <w:t>3</w:t>
      </w:r>
      <w:r w:rsidR="001E2AAC" w:rsidRPr="001217A5">
        <w:rPr>
          <w:rFonts w:cs="Times New Roman"/>
          <w:b/>
        </w:rPr>
        <w:t>:</w:t>
      </w:r>
      <w:r w:rsidR="001E2AAC">
        <w:rPr>
          <w:rFonts w:cs="Times New Roman"/>
        </w:rPr>
        <w:t xml:space="preserve"> Environmental variables used in analysis, according to Spearman correlation (</w:t>
      </w:r>
      <w:r w:rsidR="001E2AAC" w:rsidRPr="00472C56">
        <w:rPr>
          <w:rFonts w:cs="Times New Roman"/>
        </w:rPr>
        <w:t>p</w:t>
      </w:r>
      <w:r w:rsidR="001E2AAC">
        <w:rPr>
          <w:rFonts w:cs="Times New Roman"/>
        </w:rPr>
        <w:t>&lt;0.</w:t>
      </w:r>
      <w:r w:rsidR="00235D50">
        <w:rPr>
          <w:rFonts w:cs="Times New Roman"/>
        </w:rPr>
        <w:t>05).</w:t>
      </w:r>
      <w:proofErr w:type="gramEnd"/>
      <w:r w:rsidR="00235D50">
        <w:rPr>
          <w:rFonts w:cs="Times New Roman"/>
        </w:rPr>
        <w:t xml:space="preserve"> Correlations are based on 3</w:t>
      </w:r>
      <w:r w:rsidR="001E2AAC">
        <w:rPr>
          <w:rFonts w:cs="Times New Roman"/>
        </w:rPr>
        <w:t>2 samples.</w:t>
      </w: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3660"/>
      </w:tblGrid>
      <w:tr w:rsidR="00DA78B1" w:rsidRPr="00DA78B1" w14:paraId="2CAA1588" w14:textId="77777777" w:rsidTr="00DA78B1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A34201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szCs w:val="24"/>
                <w:lang w:val="fr-FR" w:eastAsia="fr-FR"/>
              </w:rPr>
              <w:t>Variables used in analysis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281B3F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rrelated variables |R</w:t>
            </w:r>
            <w:r w:rsidRPr="00DA78B1">
              <w:rPr>
                <w:rFonts w:eastAsia="Times New Roman" w:cs="Times New Roman"/>
                <w:color w:val="000000"/>
                <w:szCs w:val="24"/>
                <w:vertAlign w:val="superscript"/>
                <w:lang w:val="fr-FR" w:eastAsia="fr-FR"/>
              </w:rPr>
              <w:t>2</w:t>
            </w:r>
            <w:r w:rsidRPr="00DA78B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|&gt;0.75</w:t>
            </w:r>
          </w:p>
        </w:tc>
      </w:tr>
      <w:tr w:rsidR="00DA78B1" w:rsidRPr="00DA78B1" w14:paraId="4D3580E1" w14:textId="77777777" w:rsidTr="00DA78B1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D7D" w14:textId="224864C0" w:rsidR="00DA78B1" w:rsidRPr="00DA78B1" w:rsidRDefault="00235D50" w:rsidP="00DA78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Salin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E809" w14:textId="1B25ABF8" w:rsidR="00DA78B1" w:rsidRPr="00DA78B1" w:rsidRDefault="00235D50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alinity</w:t>
            </w:r>
          </w:p>
        </w:tc>
      </w:tr>
      <w:tr w:rsidR="00DA78B1" w:rsidRPr="00DA78B1" w14:paraId="666EA2C2" w14:textId="77777777" w:rsidTr="00F7336C">
        <w:trPr>
          <w:trHeight w:val="300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8E3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BB72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mperature</w:t>
            </w:r>
          </w:p>
        </w:tc>
      </w:tr>
      <w:tr w:rsidR="00DA78B1" w:rsidRPr="00DA78B1" w14:paraId="784F122B" w14:textId="77777777" w:rsidTr="00F7336C">
        <w:trPr>
          <w:trHeight w:val="300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BF9" w14:textId="36416E49" w:rsidR="00DA78B1" w:rsidRPr="00DA78B1" w:rsidRDefault="00235D50" w:rsidP="00DA78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atitude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B4BA" w14:textId="1733C679" w:rsidR="00DA78B1" w:rsidRPr="00DA78B1" w:rsidRDefault="00235D50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atitude</w:t>
            </w:r>
          </w:p>
        </w:tc>
      </w:tr>
      <w:tr w:rsidR="00593A6D" w:rsidRPr="00DA78B1" w14:paraId="56E2347F" w14:textId="77777777" w:rsidTr="00F7336C">
        <w:trPr>
          <w:trHeight w:val="300"/>
        </w:trPr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2146" w14:textId="08C4DAAF" w:rsidR="00593A6D" w:rsidRPr="00DA78B1" w:rsidRDefault="00593A6D" w:rsidP="00DA78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SD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4FC7" w14:textId="03061FF4" w:rsidR="00593A6D" w:rsidRPr="00DA78B1" w:rsidRDefault="00593A6D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SD</w:t>
            </w:r>
          </w:p>
        </w:tc>
      </w:tr>
      <w:tr w:rsidR="00593A6D" w:rsidRPr="00DA78B1" w14:paraId="6A9C49B7" w14:textId="77777777" w:rsidTr="00F7336C">
        <w:trPr>
          <w:trHeight w:val="300"/>
        </w:trPr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363E5" w14:textId="1D0485D8" w:rsidR="00593A6D" w:rsidRPr="00DA78B1" w:rsidRDefault="00593A6D" w:rsidP="00DA78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%TOC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F680" w14:textId="33E65F5A" w:rsidR="00593A6D" w:rsidRPr="00D801EE" w:rsidRDefault="00D801EE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D801E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%TOC</w:t>
            </w:r>
          </w:p>
        </w:tc>
      </w:tr>
      <w:tr w:rsidR="00DA78B1" w:rsidRPr="00DA78B1" w14:paraId="3986D83D" w14:textId="77777777" w:rsidTr="00F7336C">
        <w:trPr>
          <w:trHeight w:val="300"/>
        </w:trPr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EA38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Fluoranthene/Pyrene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1DB8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Fluoranthene/Pyrene</w:t>
            </w:r>
          </w:p>
        </w:tc>
      </w:tr>
      <w:tr w:rsidR="00DA78B1" w:rsidRPr="00DA78B1" w14:paraId="08D6A056" w14:textId="77777777" w:rsidTr="00DA78B1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F13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henanthrene/Anthrace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740" w14:textId="77777777" w:rsidR="00DA78B1" w:rsidRPr="00DA78B1" w:rsidRDefault="00DA78B1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henanthrene/Anthracene</w:t>
            </w:r>
          </w:p>
        </w:tc>
      </w:tr>
      <w:tr w:rsidR="00DA78B1" w:rsidRPr="00DA78B1" w14:paraId="26AEC496" w14:textId="77777777" w:rsidTr="00F7336C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DEFC" w14:textId="77777777" w:rsidR="00DA78B1" w:rsidRPr="00DA78B1" w:rsidRDefault="00DA78B1" w:rsidP="00F7336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DA78B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Fluoranthe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3FF1" w14:textId="437883D6" w:rsidR="00DA78B1" w:rsidRPr="00DA78B1" w:rsidRDefault="0012463E" w:rsidP="00DA78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12463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Fluoranthene, Pyrene, Anthracene, Benz[</w:t>
            </w:r>
            <w:r w:rsidRPr="00F7336C"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>a</w:t>
            </w:r>
            <w:r w:rsidRPr="0012463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]anthracene, Benzo[</w:t>
            </w:r>
            <w:r w:rsidRPr="00F7336C"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>a</w:t>
            </w:r>
            <w:r w:rsidRPr="0012463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]pyrene, Benzo[</w:t>
            </w:r>
            <w:r w:rsidRPr="00F7336C"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>g,h,i</w:t>
            </w:r>
            <w:r w:rsidRPr="0012463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]Perylene, Chrysene, </w:t>
            </w:r>
            <w:r w:rsidR="00F7336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ibenz[</w:t>
            </w:r>
            <w:r w:rsidR="00F7336C" w:rsidRPr="00F7336C"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>a,h</w:t>
            </w:r>
            <w:r w:rsidR="00F7336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]Anthracene,</w:t>
            </w:r>
            <w:r w:rsidRPr="0012463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Indeno[1,2,3,</w:t>
            </w:r>
            <w:r w:rsidRPr="00F7336C">
              <w:rPr>
                <w:rFonts w:eastAsia="Times New Roman" w:cs="Times New Roman"/>
                <w:i/>
                <w:color w:val="000000"/>
                <w:szCs w:val="24"/>
                <w:lang w:val="fr-FR" w:eastAsia="fr-FR"/>
              </w:rPr>
              <w:t>c-d</w:t>
            </w:r>
            <w:r w:rsidRPr="0012463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]Pyrene, Phenanthrene</w:t>
            </w:r>
          </w:p>
        </w:tc>
      </w:tr>
    </w:tbl>
    <w:p w14:paraId="75272C0D" w14:textId="77777777" w:rsidR="001E2AAC" w:rsidRPr="001E2AAC" w:rsidRDefault="001E2AAC" w:rsidP="001E2AAC">
      <w:pPr>
        <w:jc w:val="both"/>
        <w:rPr>
          <w:rFonts w:cs="Times New Roman"/>
        </w:rPr>
      </w:pPr>
    </w:p>
    <w:p w14:paraId="7AD1F61D" w14:textId="77777777" w:rsidR="001E2AAC" w:rsidRPr="00847F22" w:rsidRDefault="00847F22" w:rsidP="00847F22">
      <w:pPr>
        <w:spacing w:before="0" w:after="200" w:line="276" w:lineRule="auto"/>
      </w:pPr>
      <w:r>
        <w:br w:type="page"/>
      </w:r>
    </w:p>
    <w:p w14:paraId="6090F895" w14:textId="77777777" w:rsidR="00B91ED6" w:rsidRDefault="00994A3D" w:rsidP="00803411">
      <w:pPr>
        <w:pStyle w:val="Titre1"/>
      </w:pPr>
      <w:r w:rsidRPr="0001436A">
        <w:lastRenderedPageBreak/>
        <w:t>Supplementary</w:t>
      </w:r>
      <w:r w:rsidRPr="001549D3">
        <w:t xml:space="preserve"> Figures</w:t>
      </w:r>
    </w:p>
    <w:p w14:paraId="03435AE9" w14:textId="11F6FB30" w:rsidR="006C75B6" w:rsidRPr="00B91ED6" w:rsidRDefault="00E9360C" w:rsidP="00B91ED6">
      <w:r>
        <w:rPr>
          <w:noProof/>
          <w:lang w:val="fr-FR" w:eastAsia="fr-FR"/>
        </w:rPr>
        <w:drawing>
          <wp:inline distT="0" distB="0" distL="0" distR="0" wp14:anchorId="4B0F10D7" wp14:editId="1DED25E5">
            <wp:extent cx="4547782" cy="663218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ep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782" cy="6632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E1C37" w14:textId="325D7839" w:rsidR="00CC3487" w:rsidRDefault="00621EF4" w:rsidP="00CC3487">
      <w:pPr>
        <w:rPr>
          <w:lang w:val="fr-FR"/>
        </w:rPr>
      </w:pPr>
      <w:r>
        <w:rPr>
          <w:b/>
        </w:rPr>
        <w:t>Su</w:t>
      </w:r>
      <w:r w:rsidR="00E9360C">
        <w:rPr>
          <w:b/>
        </w:rPr>
        <w:t>p</w:t>
      </w:r>
      <w:r>
        <w:rPr>
          <w:b/>
        </w:rPr>
        <w:t>p</w:t>
      </w:r>
      <w:r w:rsidR="00590E88">
        <w:rPr>
          <w:b/>
        </w:rPr>
        <w:t>lementary Figure 1</w:t>
      </w:r>
      <w:r w:rsidR="00E9360C">
        <w:rPr>
          <w:b/>
        </w:rPr>
        <w:t xml:space="preserve">: </w:t>
      </w:r>
      <w:r w:rsidR="00CC3487" w:rsidRPr="0046384E">
        <w:rPr>
          <w:lang w:val="fr-FR"/>
        </w:rPr>
        <w:t xml:space="preserve">Hierarchical classification analysis of euclidean distances between the </w:t>
      </w:r>
      <w:r w:rsidR="00192296">
        <w:rPr>
          <w:lang w:val="fr-FR"/>
        </w:rPr>
        <w:t xml:space="preserve">42 </w:t>
      </w:r>
      <w:r w:rsidR="00CC3487" w:rsidRPr="0046384E">
        <w:rPr>
          <w:lang w:val="fr-FR"/>
        </w:rPr>
        <w:t>samples based on PAH concen</w:t>
      </w:r>
      <w:r w:rsidR="00641600">
        <w:rPr>
          <w:lang w:val="fr-FR"/>
        </w:rPr>
        <w:t>trations for the Mediterranean S</w:t>
      </w:r>
      <w:r w:rsidR="00CC3487" w:rsidRPr="0046384E">
        <w:rPr>
          <w:lang w:val="fr-FR"/>
        </w:rPr>
        <w:t>ea</w:t>
      </w:r>
      <w:r w:rsidR="009C1C13">
        <w:rPr>
          <w:lang w:val="fr-FR"/>
        </w:rPr>
        <w:t xml:space="preserve"> (A)</w:t>
      </w:r>
      <w:r w:rsidR="00CC3487" w:rsidRPr="0046384E">
        <w:rPr>
          <w:lang w:val="fr-FR"/>
        </w:rPr>
        <w:t xml:space="preserve"> and </w:t>
      </w:r>
      <w:r w:rsidR="00CC3487">
        <w:rPr>
          <w:lang w:val="fr-FR"/>
        </w:rPr>
        <w:t>the Atlantic</w:t>
      </w:r>
      <w:r w:rsidR="009C1C13">
        <w:rPr>
          <w:lang w:val="fr-FR"/>
        </w:rPr>
        <w:t xml:space="preserve"> (B)</w:t>
      </w:r>
      <w:r w:rsidR="00CC3487">
        <w:rPr>
          <w:lang w:val="fr-FR"/>
        </w:rPr>
        <w:t>. Clusters of contaminated</w:t>
      </w:r>
      <w:r w:rsidR="00CC3487" w:rsidRPr="0046384E">
        <w:rPr>
          <w:lang w:val="fr-FR"/>
        </w:rPr>
        <w:t xml:space="preserve"> (</w:t>
      </w:r>
      <w:r w:rsidR="00917B6C">
        <w:rPr>
          <w:lang w:val="fr-FR"/>
        </w:rPr>
        <w:t>black</w:t>
      </w:r>
      <w:r w:rsidR="00CC3487" w:rsidRPr="0046384E">
        <w:rPr>
          <w:lang w:val="fr-FR"/>
        </w:rPr>
        <w:t>) and non</w:t>
      </w:r>
      <w:r w:rsidR="00CC3487">
        <w:rPr>
          <w:lang w:val="fr-FR"/>
        </w:rPr>
        <w:t>-</w:t>
      </w:r>
      <w:r w:rsidR="00917B6C">
        <w:rPr>
          <w:lang w:val="fr-FR"/>
        </w:rPr>
        <w:t>contaminated (</w:t>
      </w:r>
      <w:r w:rsidR="00CC3487" w:rsidRPr="0046384E">
        <w:rPr>
          <w:lang w:val="fr-FR"/>
        </w:rPr>
        <w:t>grey) samples are indicated for each region.</w:t>
      </w:r>
    </w:p>
    <w:p w14:paraId="20254F85" w14:textId="77777777" w:rsidR="00590E88" w:rsidRDefault="00590E88" w:rsidP="00CC3487">
      <w:pPr>
        <w:rPr>
          <w:lang w:val="fr-FR"/>
        </w:rPr>
      </w:pPr>
    </w:p>
    <w:p w14:paraId="52686307" w14:textId="09ABE8DA" w:rsidR="00590E88" w:rsidRPr="00B91ED6" w:rsidRDefault="00590E88" w:rsidP="00CC3487">
      <w:r>
        <w:rPr>
          <w:noProof/>
          <w:lang w:val="fr-FR" w:eastAsia="fr-FR"/>
        </w:rPr>
        <w:lastRenderedPageBreak/>
        <w:drawing>
          <wp:inline distT="0" distB="0" distL="0" distR="0" wp14:anchorId="2310967D" wp14:editId="4E6A0217">
            <wp:extent cx="3657600" cy="5295900"/>
            <wp:effectExtent l="0" t="0" r="0" b="1270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plots-env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8EDAD" w14:textId="77777777" w:rsidR="00590E88" w:rsidRDefault="00590E88" w:rsidP="00590E88"/>
    <w:p w14:paraId="3F91B236" w14:textId="550C8C26" w:rsidR="00590E88" w:rsidRPr="00B500F2" w:rsidRDefault="00590E88" w:rsidP="00590E88">
      <w:r>
        <w:rPr>
          <w:b/>
        </w:rPr>
        <w:t>Supplementary figure 2</w:t>
      </w:r>
      <w:r w:rsidRPr="00B500F2">
        <w:rPr>
          <w:b/>
        </w:rPr>
        <w:t xml:space="preserve">: </w:t>
      </w:r>
      <w:r w:rsidRPr="00B500F2">
        <w:t>Comparisons</w:t>
      </w:r>
      <w:r>
        <w:t xml:space="preserve"> between Mediterranean and Atlantic sites</w:t>
      </w:r>
      <w:r w:rsidRPr="00B500F2">
        <w:t xml:space="preserve"> of means of environmental parameters</w:t>
      </w:r>
      <w:r w:rsidRPr="00B500F2">
        <w:rPr>
          <w:b/>
        </w:rPr>
        <w:t>.</w:t>
      </w:r>
      <w:r>
        <w:rPr>
          <w:b/>
        </w:rPr>
        <w:t xml:space="preserve"> </w:t>
      </w:r>
      <w:r>
        <w:t>P-values were calculated using the Wilcoxon-Mann-Whitney U test or the Student’s t-Test after testing the homoscedasticity of the data.</w:t>
      </w:r>
    </w:p>
    <w:p w14:paraId="1948D36D" w14:textId="7BE9ED2D" w:rsidR="00362DF7" w:rsidRDefault="00362DF7" w:rsidP="00654E8F">
      <w:pPr>
        <w:spacing w:before="240"/>
        <w:rPr>
          <w:b/>
        </w:rPr>
      </w:pPr>
    </w:p>
    <w:p w14:paraId="630E3B4F" w14:textId="69FFA3D3" w:rsidR="00621EF4" w:rsidRDefault="00A327AC" w:rsidP="00654E8F">
      <w:pPr>
        <w:spacing w:before="240"/>
        <w:rPr>
          <w:b/>
        </w:rPr>
      </w:pPr>
      <w:r>
        <w:rPr>
          <w:b/>
          <w:noProof/>
          <w:lang w:val="fr-FR" w:eastAsia="fr-FR"/>
        </w:rPr>
        <w:lastRenderedPageBreak/>
        <w:drawing>
          <wp:inline distT="0" distB="0" distL="0" distR="0" wp14:anchorId="0F3CB99C" wp14:editId="2AB27891">
            <wp:extent cx="5334000" cy="5181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eps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DE78D" w14:textId="5935F1F3" w:rsidR="005A4A0E" w:rsidRPr="009E5FFE" w:rsidRDefault="00951C43" w:rsidP="002A1FCD">
      <w:pPr>
        <w:rPr>
          <w:b/>
        </w:rPr>
      </w:pPr>
      <w:r>
        <w:rPr>
          <w:b/>
        </w:rPr>
        <w:t>Supplementary Figure S3</w:t>
      </w:r>
      <w:r w:rsidR="00621EF4" w:rsidRPr="008D1286">
        <w:rPr>
          <w:b/>
        </w:rPr>
        <w:t xml:space="preserve">: </w:t>
      </w:r>
      <w:r w:rsidR="00621EF4" w:rsidRPr="00C93491">
        <w:rPr>
          <w:rFonts w:cs="Times New Roman"/>
        </w:rPr>
        <w:t>Plot of the phenanthrene to anthracene (P/A) ratio against the fluoranthene to pyrene (F</w:t>
      </w:r>
      <w:r w:rsidR="00621EF4">
        <w:rPr>
          <w:rFonts w:cs="Times New Roman"/>
        </w:rPr>
        <w:t>/P) ratio. Each dot stands for one</w:t>
      </w:r>
      <w:r w:rsidR="00621EF4" w:rsidRPr="00C93491">
        <w:rPr>
          <w:rFonts w:cs="Times New Roman"/>
        </w:rPr>
        <w:t xml:space="preserve"> sediment sample. P/A values above 10 and F/P values below 1 indicate petrogenic input of hydrocarbons. Conversly, P/A values below 10 and F/P values above 1 indicate pyrogenic input of hydrocarbons.</w:t>
      </w:r>
      <w:bookmarkStart w:id="0" w:name="_GoBack"/>
      <w:bookmarkEnd w:id="0"/>
    </w:p>
    <w:sectPr w:rsidR="005A4A0E" w:rsidRPr="009E5FFE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137C51" w14:textId="77777777" w:rsidR="00EF68D5" w:rsidRDefault="00EF68D5" w:rsidP="00117666">
      <w:pPr>
        <w:spacing w:after="0"/>
      </w:pPr>
      <w:r>
        <w:separator/>
      </w:r>
    </w:p>
  </w:endnote>
  <w:endnote w:type="continuationSeparator" w:id="0">
    <w:p w14:paraId="2641790A" w14:textId="77777777" w:rsidR="00EF68D5" w:rsidRDefault="00EF68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81951" w14:textId="77777777" w:rsidR="00EF68D5" w:rsidRPr="00577C4C" w:rsidRDefault="00EF68D5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316D45" wp14:editId="4139C5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43B52E" w14:textId="77777777" w:rsidR="00EF68D5" w:rsidRPr="00577C4C" w:rsidRDefault="00EF68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1F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443B52E" w14:textId="77777777" w:rsidR="00593A6D" w:rsidRPr="00577C4C" w:rsidRDefault="00593A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01E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7AFA9" w14:textId="77777777" w:rsidR="00EF68D5" w:rsidRPr="00577C4C" w:rsidRDefault="00EF68D5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05A0295" wp14:editId="7821F4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ABCB2D" w14:textId="77777777" w:rsidR="00EF68D5" w:rsidRPr="00577C4C" w:rsidRDefault="00EF68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1F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BABCB2D" w14:textId="77777777" w:rsidR="00593A6D" w:rsidRPr="00577C4C" w:rsidRDefault="00593A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01E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B6D87" w14:textId="77777777" w:rsidR="00EF68D5" w:rsidRDefault="00EF68D5" w:rsidP="00117666">
      <w:pPr>
        <w:spacing w:after="0"/>
      </w:pPr>
      <w:r>
        <w:separator/>
      </w:r>
    </w:p>
  </w:footnote>
  <w:footnote w:type="continuationSeparator" w:id="0">
    <w:p w14:paraId="0784402F" w14:textId="77777777" w:rsidR="00EF68D5" w:rsidRDefault="00EF68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75312" w14:textId="77777777" w:rsidR="00EF68D5" w:rsidRPr="009151AA" w:rsidRDefault="00EF68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CC4405" w14:textId="77777777" w:rsidR="00EF68D5" w:rsidRDefault="00EF68D5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49ACF12B" wp14:editId="0AACDA6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975"/>
    <w:rsid w:val="0001436A"/>
    <w:rsid w:val="00034304"/>
    <w:rsid w:val="00035434"/>
    <w:rsid w:val="00052A14"/>
    <w:rsid w:val="00077D53"/>
    <w:rsid w:val="000D2B08"/>
    <w:rsid w:val="000D310F"/>
    <w:rsid w:val="00105FD9"/>
    <w:rsid w:val="00117666"/>
    <w:rsid w:val="001217A5"/>
    <w:rsid w:val="0012463E"/>
    <w:rsid w:val="001549D3"/>
    <w:rsid w:val="00160065"/>
    <w:rsid w:val="00177D84"/>
    <w:rsid w:val="00192296"/>
    <w:rsid w:val="001B1215"/>
    <w:rsid w:val="001E2AAC"/>
    <w:rsid w:val="00235238"/>
    <w:rsid w:val="00235D50"/>
    <w:rsid w:val="00267D18"/>
    <w:rsid w:val="002868E2"/>
    <w:rsid w:val="002869C3"/>
    <w:rsid w:val="002936E4"/>
    <w:rsid w:val="002A1FCD"/>
    <w:rsid w:val="002B4A57"/>
    <w:rsid w:val="002C74CA"/>
    <w:rsid w:val="003009B3"/>
    <w:rsid w:val="0031741E"/>
    <w:rsid w:val="00344CDD"/>
    <w:rsid w:val="003544FB"/>
    <w:rsid w:val="00362DF7"/>
    <w:rsid w:val="00363A0A"/>
    <w:rsid w:val="003D2F2D"/>
    <w:rsid w:val="003E4D3E"/>
    <w:rsid w:val="00401590"/>
    <w:rsid w:val="0040325B"/>
    <w:rsid w:val="00412C31"/>
    <w:rsid w:val="0044257F"/>
    <w:rsid w:val="00447801"/>
    <w:rsid w:val="00452E9C"/>
    <w:rsid w:val="0046384E"/>
    <w:rsid w:val="00472C56"/>
    <w:rsid w:val="004735C8"/>
    <w:rsid w:val="00474208"/>
    <w:rsid w:val="004961FF"/>
    <w:rsid w:val="00506390"/>
    <w:rsid w:val="00515D19"/>
    <w:rsid w:val="00517A89"/>
    <w:rsid w:val="00517D25"/>
    <w:rsid w:val="005250F2"/>
    <w:rsid w:val="00574218"/>
    <w:rsid w:val="0057774E"/>
    <w:rsid w:val="00590E88"/>
    <w:rsid w:val="00593A6D"/>
    <w:rsid w:val="00593EEA"/>
    <w:rsid w:val="005A4A0E"/>
    <w:rsid w:val="005A5EEE"/>
    <w:rsid w:val="005C2741"/>
    <w:rsid w:val="005F0F4C"/>
    <w:rsid w:val="00621EF4"/>
    <w:rsid w:val="006375C7"/>
    <w:rsid w:val="00641600"/>
    <w:rsid w:val="00654E8F"/>
    <w:rsid w:val="00660D05"/>
    <w:rsid w:val="006820B1"/>
    <w:rsid w:val="006B7D14"/>
    <w:rsid w:val="006C75B6"/>
    <w:rsid w:val="00701727"/>
    <w:rsid w:val="0070566C"/>
    <w:rsid w:val="00714C50"/>
    <w:rsid w:val="00725A7D"/>
    <w:rsid w:val="007501BE"/>
    <w:rsid w:val="00755DEB"/>
    <w:rsid w:val="00790BB3"/>
    <w:rsid w:val="007A0189"/>
    <w:rsid w:val="007B5520"/>
    <w:rsid w:val="007C206C"/>
    <w:rsid w:val="007C798F"/>
    <w:rsid w:val="007D778E"/>
    <w:rsid w:val="00803411"/>
    <w:rsid w:val="00817DD6"/>
    <w:rsid w:val="0084580F"/>
    <w:rsid w:val="00847F22"/>
    <w:rsid w:val="00850975"/>
    <w:rsid w:val="00885156"/>
    <w:rsid w:val="008B13DD"/>
    <w:rsid w:val="008E790B"/>
    <w:rsid w:val="009151AA"/>
    <w:rsid w:val="00915377"/>
    <w:rsid w:val="00917B6C"/>
    <w:rsid w:val="0093429D"/>
    <w:rsid w:val="00943573"/>
    <w:rsid w:val="00951C43"/>
    <w:rsid w:val="0095672B"/>
    <w:rsid w:val="00964DE2"/>
    <w:rsid w:val="00970F7D"/>
    <w:rsid w:val="00994A3D"/>
    <w:rsid w:val="009C1C13"/>
    <w:rsid w:val="009C2B12"/>
    <w:rsid w:val="009E39FC"/>
    <w:rsid w:val="009E5FFE"/>
    <w:rsid w:val="00A109D1"/>
    <w:rsid w:val="00A174D9"/>
    <w:rsid w:val="00A327AC"/>
    <w:rsid w:val="00A400EF"/>
    <w:rsid w:val="00A65F5A"/>
    <w:rsid w:val="00A81E1B"/>
    <w:rsid w:val="00A950D6"/>
    <w:rsid w:val="00AB2229"/>
    <w:rsid w:val="00AB6715"/>
    <w:rsid w:val="00AC79CE"/>
    <w:rsid w:val="00AF3733"/>
    <w:rsid w:val="00B1671E"/>
    <w:rsid w:val="00B25EB8"/>
    <w:rsid w:val="00B2656A"/>
    <w:rsid w:val="00B37F4D"/>
    <w:rsid w:val="00B500F2"/>
    <w:rsid w:val="00B91ED6"/>
    <w:rsid w:val="00B9403F"/>
    <w:rsid w:val="00C52A7B"/>
    <w:rsid w:val="00C56BAF"/>
    <w:rsid w:val="00C679AA"/>
    <w:rsid w:val="00C75972"/>
    <w:rsid w:val="00C7697F"/>
    <w:rsid w:val="00C937EB"/>
    <w:rsid w:val="00CB6C5B"/>
    <w:rsid w:val="00CC3487"/>
    <w:rsid w:val="00CC38C9"/>
    <w:rsid w:val="00CD066B"/>
    <w:rsid w:val="00CE4FEE"/>
    <w:rsid w:val="00D428C0"/>
    <w:rsid w:val="00D801EE"/>
    <w:rsid w:val="00DA78B1"/>
    <w:rsid w:val="00DB59C3"/>
    <w:rsid w:val="00DC259A"/>
    <w:rsid w:val="00DE23E8"/>
    <w:rsid w:val="00E14AC6"/>
    <w:rsid w:val="00E52377"/>
    <w:rsid w:val="00E611EA"/>
    <w:rsid w:val="00E64E17"/>
    <w:rsid w:val="00E866C9"/>
    <w:rsid w:val="00E9360C"/>
    <w:rsid w:val="00EA3D3C"/>
    <w:rsid w:val="00EF6793"/>
    <w:rsid w:val="00EF68D5"/>
    <w:rsid w:val="00F46900"/>
    <w:rsid w:val="00F479C0"/>
    <w:rsid w:val="00F61D89"/>
    <w:rsid w:val="00F72641"/>
    <w:rsid w:val="00F7336C"/>
    <w:rsid w:val="00F76DD7"/>
    <w:rsid w:val="00FC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81E9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20" Type="http://schemas.openxmlformats.org/officeDocument/2006/relationships/theme" Target="theme/theme1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image" Target="media/image1.emf"/><Relationship Id="rId13" Type="http://schemas.openxmlformats.org/officeDocument/2006/relationships/image" Target="media/image2.emf"/><Relationship Id="rId14" Type="http://schemas.openxmlformats.org/officeDocument/2006/relationships/image" Target="media/image3.emf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header" Target="header2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jeanbille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Data Sheet 3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3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D1E11F-40A5-4C9A-B34A-20F10A9183FD}"/>
</file>

<file path=customXml/itemProps2.xml><?xml version="1.0" encoding="utf-8"?>
<ds:datastoreItem xmlns:ds="http://schemas.openxmlformats.org/officeDocument/2006/customXml" ds:itemID="{B514431B-BA7C-4505-A7BB-745CA9289C39}"/>
</file>

<file path=customXml/itemProps3.xml><?xml version="1.0" encoding="utf-8"?>
<ds:datastoreItem xmlns:ds="http://schemas.openxmlformats.org/officeDocument/2006/customXml" ds:itemID="{EAA34567-0E7E-4DEA-AC6D-C347DF6B6932}"/>
</file>

<file path=customXml/itemProps4.xml><?xml version="1.0" encoding="utf-8"?>
<ds:datastoreItem xmlns:ds="http://schemas.openxmlformats.org/officeDocument/2006/customXml" ds:itemID="{8C44D9DE-9FE1-C345-B9A9-43F352973A9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9</Pages>
  <Words>1097</Words>
  <Characters>6039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Jeanbille</dc:creator>
  <cp:lastModifiedBy>Mathilde Jeanbille</cp:lastModifiedBy>
  <cp:revision>4</cp:revision>
  <cp:lastPrinted>2016-08-11T07:43:00Z</cp:lastPrinted>
  <dcterms:created xsi:type="dcterms:W3CDTF">2016-08-08T11:56:00Z</dcterms:created>
  <dcterms:modified xsi:type="dcterms:W3CDTF">2016-10-0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